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CBC36E" w14:textId="5457BBC8" w:rsidR="007746E7" w:rsidRPr="00A06A5F" w:rsidRDefault="007746E7" w:rsidP="007746E7">
      <w:pPr>
        <w:pStyle w:val="NormalWeb"/>
        <w:spacing w:before="0" w:beforeAutospacing="0" w:after="0" w:afterAutospacing="0"/>
        <w:textAlignment w:val="baseline"/>
        <w:rPr>
          <w:rFonts w:asciiTheme="minorHAnsi" w:hAnsiTheme="minorHAnsi" w:cstheme="minorHAnsi"/>
          <w:color w:val="000000"/>
        </w:rPr>
      </w:pPr>
    </w:p>
    <w:p w14:paraId="44CBBA27" w14:textId="296A4C85" w:rsidR="0036061F" w:rsidRPr="00A06A5F" w:rsidRDefault="0036061F" w:rsidP="006C7C7F">
      <w:pPr>
        <w:pStyle w:val="Heading3"/>
      </w:pPr>
      <w:r w:rsidRPr="00A06A5F">
        <w:t xml:space="preserve">Appendix 1: </w:t>
      </w:r>
      <w:r w:rsidR="00EB3417" w:rsidRPr="00A06A5F">
        <w:t>W</w:t>
      </w:r>
      <w:r w:rsidRPr="00A06A5F">
        <w:t>eather station</w:t>
      </w:r>
      <w:r w:rsidR="00EB3417" w:rsidRPr="00A06A5F">
        <w:t xml:space="preserve"> and number of associated </w:t>
      </w:r>
      <w:proofErr w:type="spellStart"/>
      <w:r w:rsidR="00EB3417" w:rsidRPr="00A06A5F">
        <w:t>ecobee</w:t>
      </w:r>
      <w:proofErr w:type="spellEnd"/>
      <w:r w:rsidR="00EB3417" w:rsidRPr="00A06A5F">
        <w:t xml:space="preserve"> households in</w:t>
      </w:r>
      <w:r w:rsidR="00B817FE" w:rsidRPr="00A06A5F">
        <w:t xml:space="preserve"> Quebec</w:t>
      </w:r>
      <w:r w:rsidR="00EB3417" w:rsidRPr="00A06A5F">
        <w:t xml:space="preserve"> 2018</w:t>
      </w:r>
    </w:p>
    <w:p w14:paraId="11946744" w14:textId="77777777" w:rsidR="00D35638" w:rsidRPr="00A06A5F" w:rsidRDefault="00D35638" w:rsidP="007746E7">
      <w:pPr>
        <w:pStyle w:val="NormalWeb"/>
        <w:spacing w:before="0" w:beforeAutospacing="0" w:after="0" w:afterAutospacing="0"/>
        <w:textAlignment w:val="baseline"/>
        <w:rPr>
          <w:rFonts w:asciiTheme="minorHAnsi" w:hAnsiTheme="minorHAnsi" w:cstheme="minorHAnsi"/>
          <w:color w:val="000000"/>
        </w:rPr>
      </w:pPr>
    </w:p>
    <w:tbl>
      <w:tblPr>
        <w:tblStyle w:val="TableGridLight"/>
        <w:tblW w:w="74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06"/>
        <w:gridCol w:w="2742"/>
      </w:tblGrid>
      <w:tr w:rsidR="0036061F" w:rsidRPr="00A06A5F" w14:paraId="3C43BEC0" w14:textId="77777777" w:rsidTr="007156E6">
        <w:trPr>
          <w:trHeight w:val="4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C98737" w14:textId="77777777" w:rsidR="0036061F" w:rsidRPr="00A06A5F" w:rsidRDefault="0036061F" w:rsidP="007156E6">
            <w:pPr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A06A5F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Weather St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54EE39" w14:textId="77777777" w:rsidR="0036061F" w:rsidRPr="00A06A5F" w:rsidRDefault="0036061F" w:rsidP="003A7072">
            <w:pPr>
              <w:jc w:val="right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A06A5F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No of Households</w:t>
            </w:r>
          </w:p>
        </w:tc>
      </w:tr>
      <w:tr w:rsidR="0036061F" w:rsidRPr="00A06A5F" w14:paraId="7009A51B" w14:textId="77777777" w:rsidTr="007156E6">
        <w:trPr>
          <w:trHeight w:val="420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DF98E84" w14:textId="77777777" w:rsidR="0036061F" w:rsidRPr="00A06A5F" w:rsidRDefault="0036061F" w:rsidP="007156E6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A06A5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BEAUPOR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9DD0B5C" w14:textId="77777777" w:rsidR="0036061F" w:rsidRPr="00A06A5F" w:rsidRDefault="0036061F" w:rsidP="003A707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A06A5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3</w:t>
            </w:r>
          </w:p>
        </w:tc>
      </w:tr>
      <w:tr w:rsidR="0036061F" w:rsidRPr="00A06A5F" w14:paraId="6BAEA69D" w14:textId="77777777" w:rsidTr="007156E6">
        <w:trPr>
          <w:trHeight w:val="420"/>
        </w:trPr>
        <w:tc>
          <w:tcPr>
            <w:tcW w:w="0" w:type="auto"/>
            <w:vAlign w:val="center"/>
            <w:hideMark/>
          </w:tcPr>
          <w:p w14:paraId="3D0FF119" w14:textId="77777777" w:rsidR="0036061F" w:rsidRPr="00A06A5F" w:rsidRDefault="0036061F" w:rsidP="007156E6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A06A5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GRANBY</w:t>
            </w:r>
          </w:p>
        </w:tc>
        <w:tc>
          <w:tcPr>
            <w:tcW w:w="0" w:type="auto"/>
            <w:vAlign w:val="center"/>
            <w:hideMark/>
          </w:tcPr>
          <w:p w14:paraId="27A12254" w14:textId="77777777" w:rsidR="0036061F" w:rsidRPr="00A06A5F" w:rsidRDefault="0036061F" w:rsidP="003A707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A06A5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8</w:t>
            </w:r>
          </w:p>
        </w:tc>
      </w:tr>
      <w:tr w:rsidR="0036061F" w:rsidRPr="00A06A5F" w14:paraId="6680B687" w14:textId="77777777" w:rsidTr="007156E6">
        <w:trPr>
          <w:trHeight w:val="420"/>
        </w:trPr>
        <w:tc>
          <w:tcPr>
            <w:tcW w:w="0" w:type="auto"/>
            <w:vAlign w:val="center"/>
            <w:hideMark/>
          </w:tcPr>
          <w:p w14:paraId="263AB46C" w14:textId="77777777" w:rsidR="0036061F" w:rsidRPr="00A06A5F" w:rsidRDefault="0036061F" w:rsidP="007156E6">
            <w:pPr>
              <w:rPr>
                <w:rFonts w:asciiTheme="minorHAnsi" w:hAnsiTheme="minorHAnsi" w:cstheme="minorHAnsi"/>
                <w:sz w:val="21"/>
                <w:szCs w:val="21"/>
                <w:lang w:val="fr-FR"/>
              </w:rPr>
            </w:pPr>
            <w:r w:rsidRPr="00A06A5F">
              <w:rPr>
                <w:rFonts w:asciiTheme="minorHAnsi" w:hAnsiTheme="minorHAnsi" w:cstheme="minorHAnsi"/>
                <w:color w:val="000000"/>
                <w:sz w:val="21"/>
                <w:szCs w:val="21"/>
                <w:lang w:val="fr-FR"/>
              </w:rPr>
              <w:t>ILES DE LA MADELEINE A</w:t>
            </w:r>
          </w:p>
        </w:tc>
        <w:tc>
          <w:tcPr>
            <w:tcW w:w="0" w:type="auto"/>
            <w:vAlign w:val="center"/>
            <w:hideMark/>
          </w:tcPr>
          <w:p w14:paraId="35284F8D" w14:textId="77777777" w:rsidR="0036061F" w:rsidRPr="00A06A5F" w:rsidRDefault="0036061F" w:rsidP="003A707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A06A5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</w:t>
            </w:r>
          </w:p>
        </w:tc>
      </w:tr>
      <w:tr w:rsidR="0036061F" w:rsidRPr="00A06A5F" w14:paraId="0A8C88FB" w14:textId="77777777" w:rsidTr="007156E6">
        <w:trPr>
          <w:trHeight w:val="420"/>
        </w:trPr>
        <w:tc>
          <w:tcPr>
            <w:tcW w:w="0" w:type="auto"/>
            <w:vAlign w:val="center"/>
            <w:hideMark/>
          </w:tcPr>
          <w:p w14:paraId="72E73EDE" w14:textId="77777777" w:rsidR="0036061F" w:rsidRPr="00A06A5F" w:rsidRDefault="0036061F" w:rsidP="007156E6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A06A5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JONQUIERE</w:t>
            </w:r>
          </w:p>
        </w:tc>
        <w:tc>
          <w:tcPr>
            <w:tcW w:w="0" w:type="auto"/>
            <w:vAlign w:val="center"/>
            <w:hideMark/>
          </w:tcPr>
          <w:p w14:paraId="2C63C515" w14:textId="77777777" w:rsidR="0036061F" w:rsidRPr="00A06A5F" w:rsidRDefault="0036061F" w:rsidP="003A707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A06A5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5</w:t>
            </w:r>
          </w:p>
        </w:tc>
      </w:tr>
      <w:tr w:rsidR="0036061F" w:rsidRPr="00A06A5F" w14:paraId="44E279AB" w14:textId="77777777" w:rsidTr="007156E6">
        <w:trPr>
          <w:trHeight w:val="420"/>
        </w:trPr>
        <w:tc>
          <w:tcPr>
            <w:tcW w:w="0" w:type="auto"/>
            <w:vAlign w:val="center"/>
            <w:hideMark/>
          </w:tcPr>
          <w:p w14:paraId="4C6FAA33" w14:textId="77777777" w:rsidR="0036061F" w:rsidRPr="00A06A5F" w:rsidRDefault="0036061F" w:rsidP="007156E6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A06A5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L'ACADIE</w:t>
            </w:r>
          </w:p>
        </w:tc>
        <w:tc>
          <w:tcPr>
            <w:tcW w:w="0" w:type="auto"/>
            <w:vAlign w:val="center"/>
            <w:hideMark/>
          </w:tcPr>
          <w:p w14:paraId="72E13606" w14:textId="77777777" w:rsidR="0036061F" w:rsidRPr="00A06A5F" w:rsidRDefault="0036061F" w:rsidP="003A707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A06A5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</w:t>
            </w:r>
          </w:p>
        </w:tc>
      </w:tr>
      <w:tr w:rsidR="0036061F" w:rsidRPr="00A06A5F" w14:paraId="032B9486" w14:textId="77777777" w:rsidTr="007156E6">
        <w:trPr>
          <w:trHeight w:val="420"/>
        </w:trPr>
        <w:tc>
          <w:tcPr>
            <w:tcW w:w="0" w:type="auto"/>
            <w:vAlign w:val="center"/>
            <w:hideMark/>
          </w:tcPr>
          <w:p w14:paraId="3F6267C4" w14:textId="77777777" w:rsidR="0036061F" w:rsidRPr="00A06A5F" w:rsidRDefault="0036061F" w:rsidP="007156E6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A06A5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L'ASSOMPTION</w:t>
            </w:r>
          </w:p>
        </w:tc>
        <w:tc>
          <w:tcPr>
            <w:tcW w:w="0" w:type="auto"/>
            <w:vAlign w:val="center"/>
            <w:hideMark/>
          </w:tcPr>
          <w:p w14:paraId="3D33B174" w14:textId="77777777" w:rsidR="0036061F" w:rsidRPr="00A06A5F" w:rsidRDefault="0036061F" w:rsidP="003A707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A06A5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1</w:t>
            </w:r>
          </w:p>
        </w:tc>
      </w:tr>
      <w:tr w:rsidR="0036061F" w:rsidRPr="00A06A5F" w14:paraId="0FD456BC" w14:textId="77777777" w:rsidTr="007156E6">
        <w:trPr>
          <w:trHeight w:val="420"/>
        </w:trPr>
        <w:tc>
          <w:tcPr>
            <w:tcW w:w="0" w:type="auto"/>
            <w:vAlign w:val="center"/>
            <w:hideMark/>
          </w:tcPr>
          <w:p w14:paraId="39ED82F1" w14:textId="77777777" w:rsidR="0036061F" w:rsidRPr="00A06A5F" w:rsidRDefault="0036061F" w:rsidP="007156E6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A06A5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LAC BENOIT</w:t>
            </w:r>
          </w:p>
        </w:tc>
        <w:tc>
          <w:tcPr>
            <w:tcW w:w="0" w:type="auto"/>
            <w:vAlign w:val="center"/>
            <w:hideMark/>
          </w:tcPr>
          <w:p w14:paraId="67C51C1C" w14:textId="77777777" w:rsidR="0036061F" w:rsidRPr="00A06A5F" w:rsidRDefault="0036061F" w:rsidP="003A707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A06A5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08</w:t>
            </w:r>
          </w:p>
        </w:tc>
      </w:tr>
      <w:tr w:rsidR="0036061F" w:rsidRPr="00A06A5F" w14:paraId="07C61ECC" w14:textId="77777777" w:rsidTr="007156E6">
        <w:trPr>
          <w:trHeight w:val="420"/>
        </w:trPr>
        <w:tc>
          <w:tcPr>
            <w:tcW w:w="0" w:type="auto"/>
            <w:vAlign w:val="center"/>
            <w:hideMark/>
          </w:tcPr>
          <w:p w14:paraId="601027BD" w14:textId="77777777" w:rsidR="0036061F" w:rsidRPr="00A06A5F" w:rsidRDefault="0036061F" w:rsidP="007156E6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A06A5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LAC MEMPHREMAGOG</w:t>
            </w:r>
          </w:p>
        </w:tc>
        <w:tc>
          <w:tcPr>
            <w:tcW w:w="0" w:type="auto"/>
            <w:vAlign w:val="center"/>
            <w:hideMark/>
          </w:tcPr>
          <w:p w14:paraId="66D15566" w14:textId="77777777" w:rsidR="0036061F" w:rsidRPr="00A06A5F" w:rsidRDefault="0036061F" w:rsidP="003A707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A06A5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6</w:t>
            </w:r>
          </w:p>
        </w:tc>
      </w:tr>
      <w:tr w:rsidR="0036061F" w:rsidRPr="00A06A5F" w14:paraId="41D9AFDE" w14:textId="77777777" w:rsidTr="007156E6">
        <w:trPr>
          <w:trHeight w:val="420"/>
        </w:trPr>
        <w:tc>
          <w:tcPr>
            <w:tcW w:w="0" w:type="auto"/>
            <w:vAlign w:val="center"/>
            <w:hideMark/>
          </w:tcPr>
          <w:p w14:paraId="56982B6F" w14:textId="77777777" w:rsidR="0036061F" w:rsidRPr="00A06A5F" w:rsidRDefault="0036061F" w:rsidP="007156E6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A06A5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LENNOXVILLE</w:t>
            </w:r>
          </w:p>
        </w:tc>
        <w:tc>
          <w:tcPr>
            <w:tcW w:w="0" w:type="auto"/>
            <w:vAlign w:val="center"/>
            <w:hideMark/>
          </w:tcPr>
          <w:p w14:paraId="26C72B6D" w14:textId="77777777" w:rsidR="0036061F" w:rsidRPr="00A06A5F" w:rsidRDefault="0036061F" w:rsidP="003A707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A06A5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</w:t>
            </w:r>
          </w:p>
        </w:tc>
      </w:tr>
      <w:tr w:rsidR="0036061F" w:rsidRPr="00A06A5F" w14:paraId="6D65F10E" w14:textId="77777777" w:rsidTr="007156E6">
        <w:trPr>
          <w:trHeight w:val="420"/>
        </w:trPr>
        <w:tc>
          <w:tcPr>
            <w:tcW w:w="0" w:type="auto"/>
            <w:vAlign w:val="center"/>
            <w:hideMark/>
          </w:tcPr>
          <w:p w14:paraId="573CA520" w14:textId="77777777" w:rsidR="0036061F" w:rsidRPr="00A06A5F" w:rsidRDefault="0036061F" w:rsidP="007156E6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A06A5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MANIWAKI AIRPORT</w:t>
            </w:r>
          </w:p>
        </w:tc>
        <w:tc>
          <w:tcPr>
            <w:tcW w:w="0" w:type="auto"/>
            <w:vAlign w:val="center"/>
            <w:hideMark/>
          </w:tcPr>
          <w:p w14:paraId="4C978F6C" w14:textId="77777777" w:rsidR="0036061F" w:rsidRPr="00A06A5F" w:rsidRDefault="0036061F" w:rsidP="003A707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A06A5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</w:t>
            </w:r>
          </w:p>
        </w:tc>
      </w:tr>
      <w:tr w:rsidR="0036061F" w:rsidRPr="00A06A5F" w14:paraId="68F3D21C" w14:textId="77777777" w:rsidTr="007156E6">
        <w:trPr>
          <w:trHeight w:val="420"/>
        </w:trPr>
        <w:tc>
          <w:tcPr>
            <w:tcW w:w="0" w:type="auto"/>
            <w:vAlign w:val="center"/>
            <w:hideMark/>
          </w:tcPr>
          <w:p w14:paraId="7ADDA995" w14:textId="77777777" w:rsidR="0036061F" w:rsidRPr="00A06A5F" w:rsidRDefault="0036061F" w:rsidP="007156E6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A06A5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MANIWAKI UA</w:t>
            </w:r>
          </w:p>
        </w:tc>
        <w:tc>
          <w:tcPr>
            <w:tcW w:w="0" w:type="auto"/>
            <w:vAlign w:val="center"/>
            <w:hideMark/>
          </w:tcPr>
          <w:p w14:paraId="24BFB0F1" w14:textId="77777777" w:rsidR="0036061F" w:rsidRPr="00A06A5F" w:rsidRDefault="0036061F" w:rsidP="003A707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A06A5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</w:t>
            </w:r>
          </w:p>
        </w:tc>
      </w:tr>
      <w:tr w:rsidR="0036061F" w:rsidRPr="00A06A5F" w14:paraId="2E79E70B" w14:textId="77777777" w:rsidTr="007156E6">
        <w:trPr>
          <w:trHeight w:val="420"/>
        </w:trPr>
        <w:tc>
          <w:tcPr>
            <w:tcW w:w="0" w:type="auto"/>
            <w:vAlign w:val="center"/>
            <w:hideMark/>
          </w:tcPr>
          <w:p w14:paraId="6CD05DBA" w14:textId="77777777" w:rsidR="0036061F" w:rsidRPr="00A06A5F" w:rsidRDefault="0036061F" w:rsidP="007156E6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A06A5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MCTAVISH</w:t>
            </w:r>
          </w:p>
        </w:tc>
        <w:tc>
          <w:tcPr>
            <w:tcW w:w="0" w:type="auto"/>
            <w:vAlign w:val="center"/>
            <w:hideMark/>
          </w:tcPr>
          <w:p w14:paraId="10A89572" w14:textId="77777777" w:rsidR="0036061F" w:rsidRPr="00A06A5F" w:rsidRDefault="0036061F" w:rsidP="003A707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A06A5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49</w:t>
            </w:r>
          </w:p>
        </w:tc>
      </w:tr>
      <w:tr w:rsidR="0036061F" w:rsidRPr="00A06A5F" w14:paraId="76E10558" w14:textId="77777777" w:rsidTr="007156E6">
        <w:trPr>
          <w:trHeight w:val="420"/>
        </w:trPr>
        <w:tc>
          <w:tcPr>
            <w:tcW w:w="0" w:type="auto"/>
            <w:vAlign w:val="center"/>
            <w:hideMark/>
          </w:tcPr>
          <w:p w14:paraId="15A1666B" w14:textId="77777777" w:rsidR="0036061F" w:rsidRPr="00A06A5F" w:rsidRDefault="0036061F" w:rsidP="007156E6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A06A5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MONTREAL INTL A</w:t>
            </w:r>
          </w:p>
        </w:tc>
        <w:tc>
          <w:tcPr>
            <w:tcW w:w="0" w:type="auto"/>
            <w:vAlign w:val="center"/>
            <w:hideMark/>
          </w:tcPr>
          <w:p w14:paraId="6BE2CD0B" w14:textId="77777777" w:rsidR="0036061F" w:rsidRPr="00A06A5F" w:rsidRDefault="0036061F" w:rsidP="003A707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A06A5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70</w:t>
            </w:r>
          </w:p>
        </w:tc>
      </w:tr>
      <w:tr w:rsidR="0036061F" w:rsidRPr="00A06A5F" w14:paraId="0EB34D4C" w14:textId="77777777" w:rsidTr="007156E6">
        <w:trPr>
          <w:trHeight w:val="420"/>
        </w:trPr>
        <w:tc>
          <w:tcPr>
            <w:tcW w:w="0" w:type="auto"/>
            <w:vAlign w:val="center"/>
            <w:hideMark/>
          </w:tcPr>
          <w:p w14:paraId="319705F8" w14:textId="77777777" w:rsidR="0036061F" w:rsidRPr="00A06A5F" w:rsidRDefault="0036061F" w:rsidP="007156E6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A06A5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MONTREAL MIRABEL INTL A</w:t>
            </w:r>
          </w:p>
        </w:tc>
        <w:tc>
          <w:tcPr>
            <w:tcW w:w="0" w:type="auto"/>
            <w:vAlign w:val="center"/>
            <w:hideMark/>
          </w:tcPr>
          <w:p w14:paraId="09CCBE75" w14:textId="77777777" w:rsidR="0036061F" w:rsidRPr="00A06A5F" w:rsidRDefault="0036061F" w:rsidP="003A707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A06A5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6</w:t>
            </w:r>
          </w:p>
        </w:tc>
      </w:tr>
      <w:tr w:rsidR="0036061F" w:rsidRPr="00A06A5F" w14:paraId="431DEC1F" w14:textId="77777777" w:rsidTr="007156E6">
        <w:trPr>
          <w:trHeight w:val="420"/>
        </w:trPr>
        <w:tc>
          <w:tcPr>
            <w:tcW w:w="0" w:type="auto"/>
            <w:vAlign w:val="center"/>
            <w:hideMark/>
          </w:tcPr>
          <w:p w14:paraId="0FA91855" w14:textId="77777777" w:rsidR="0036061F" w:rsidRPr="00A06A5F" w:rsidRDefault="0036061F" w:rsidP="007156E6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A06A5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MONTREAL/ST-HUBERT</w:t>
            </w:r>
          </w:p>
        </w:tc>
        <w:tc>
          <w:tcPr>
            <w:tcW w:w="0" w:type="auto"/>
            <w:vAlign w:val="center"/>
            <w:hideMark/>
          </w:tcPr>
          <w:p w14:paraId="65171F70" w14:textId="77777777" w:rsidR="0036061F" w:rsidRPr="00A06A5F" w:rsidRDefault="0036061F" w:rsidP="003A707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A06A5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80</w:t>
            </w:r>
          </w:p>
        </w:tc>
      </w:tr>
      <w:tr w:rsidR="0036061F" w:rsidRPr="00A06A5F" w14:paraId="2594C128" w14:textId="77777777" w:rsidTr="007156E6">
        <w:trPr>
          <w:trHeight w:val="420"/>
        </w:trPr>
        <w:tc>
          <w:tcPr>
            <w:tcW w:w="0" w:type="auto"/>
            <w:vAlign w:val="center"/>
            <w:hideMark/>
          </w:tcPr>
          <w:p w14:paraId="6DF83255" w14:textId="77777777" w:rsidR="0036061F" w:rsidRPr="00A06A5F" w:rsidRDefault="0036061F" w:rsidP="007156E6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A06A5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OTTAWA GATINEAU A</w:t>
            </w:r>
          </w:p>
        </w:tc>
        <w:tc>
          <w:tcPr>
            <w:tcW w:w="0" w:type="auto"/>
            <w:vAlign w:val="center"/>
            <w:hideMark/>
          </w:tcPr>
          <w:p w14:paraId="65AFD53F" w14:textId="77777777" w:rsidR="0036061F" w:rsidRPr="00A06A5F" w:rsidRDefault="0036061F" w:rsidP="003A707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A06A5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59</w:t>
            </w:r>
          </w:p>
        </w:tc>
      </w:tr>
      <w:tr w:rsidR="0036061F" w:rsidRPr="00A06A5F" w14:paraId="29CD803A" w14:textId="77777777" w:rsidTr="007156E6">
        <w:trPr>
          <w:trHeight w:val="420"/>
        </w:trPr>
        <w:tc>
          <w:tcPr>
            <w:tcW w:w="0" w:type="auto"/>
            <w:vAlign w:val="center"/>
            <w:hideMark/>
          </w:tcPr>
          <w:p w14:paraId="56C2EB41" w14:textId="77777777" w:rsidR="0036061F" w:rsidRPr="00A06A5F" w:rsidRDefault="0036061F" w:rsidP="007156E6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A06A5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SAINT-GERMAIN-DE-GRANTHAM</w:t>
            </w:r>
          </w:p>
        </w:tc>
        <w:tc>
          <w:tcPr>
            <w:tcW w:w="0" w:type="auto"/>
            <w:vAlign w:val="center"/>
            <w:hideMark/>
          </w:tcPr>
          <w:p w14:paraId="0EC800A5" w14:textId="77777777" w:rsidR="0036061F" w:rsidRPr="00A06A5F" w:rsidRDefault="0036061F" w:rsidP="003A707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A06A5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</w:t>
            </w:r>
          </w:p>
        </w:tc>
      </w:tr>
      <w:tr w:rsidR="0036061F" w:rsidRPr="00A06A5F" w14:paraId="13AF9996" w14:textId="77777777" w:rsidTr="007156E6">
        <w:trPr>
          <w:trHeight w:val="420"/>
        </w:trPr>
        <w:tc>
          <w:tcPr>
            <w:tcW w:w="0" w:type="auto"/>
            <w:vAlign w:val="center"/>
            <w:hideMark/>
          </w:tcPr>
          <w:p w14:paraId="4BBCF315" w14:textId="77777777" w:rsidR="0036061F" w:rsidRPr="00A06A5F" w:rsidRDefault="0036061F" w:rsidP="007156E6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A06A5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SHAWINIGAN</w:t>
            </w:r>
          </w:p>
        </w:tc>
        <w:tc>
          <w:tcPr>
            <w:tcW w:w="0" w:type="auto"/>
            <w:vAlign w:val="center"/>
            <w:hideMark/>
          </w:tcPr>
          <w:p w14:paraId="2AC64772" w14:textId="77777777" w:rsidR="0036061F" w:rsidRPr="00A06A5F" w:rsidRDefault="0036061F" w:rsidP="003A707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A06A5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</w:t>
            </w:r>
          </w:p>
        </w:tc>
      </w:tr>
      <w:tr w:rsidR="0036061F" w:rsidRPr="00A06A5F" w14:paraId="73B90E76" w14:textId="77777777" w:rsidTr="007156E6">
        <w:trPr>
          <w:trHeight w:val="420"/>
        </w:trPr>
        <w:tc>
          <w:tcPr>
            <w:tcW w:w="0" w:type="auto"/>
            <w:vAlign w:val="center"/>
            <w:hideMark/>
          </w:tcPr>
          <w:p w14:paraId="52A3D9AC" w14:textId="77777777" w:rsidR="0036061F" w:rsidRPr="00A06A5F" w:rsidRDefault="0036061F" w:rsidP="007156E6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A06A5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ST-ANICET 1</w:t>
            </w:r>
          </w:p>
        </w:tc>
        <w:tc>
          <w:tcPr>
            <w:tcW w:w="0" w:type="auto"/>
            <w:vAlign w:val="center"/>
            <w:hideMark/>
          </w:tcPr>
          <w:p w14:paraId="72E26E94" w14:textId="77777777" w:rsidR="0036061F" w:rsidRPr="00A06A5F" w:rsidRDefault="0036061F" w:rsidP="003A707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A06A5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</w:t>
            </w:r>
          </w:p>
        </w:tc>
      </w:tr>
      <w:tr w:rsidR="0036061F" w:rsidRPr="00A06A5F" w14:paraId="4FC1A51F" w14:textId="77777777" w:rsidTr="007156E6">
        <w:trPr>
          <w:trHeight w:val="420"/>
        </w:trPr>
        <w:tc>
          <w:tcPr>
            <w:tcW w:w="0" w:type="auto"/>
            <w:vAlign w:val="center"/>
            <w:hideMark/>
          </w:tcPr>
          <w:p w14:paraId="1D6CB7E2" w14:textId="77777777" w:rsidR="0036061F" w:rsidRPr="00A06A5F" w:rsidRDefault="0036061F" w:rsidP="007156E6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A06A5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ST-JOVITE</w:t>
            </w:r>
          </w:p>
        </w:tc>
        <w:tc>
          <w:tcPr>
            <w:tcW w:w="0" w:type="auto"/>
            <w:vAlign w:val="center"/>
            <w:hideMark/>
          </w:tcPr>
          <w:p w14:paraId="6ED72C0B" w14:textId="77777777" w:rsidR="0036061F" w:rsidRPr="00A06A5F" w:rsidRDefault="0036061F" w:rsidP="003A707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A06A5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</w:t>
            </w:r>
          </w:p>
        </w:tc>
      </w:tr>
      <w:tr w:rsidR="0036061F" w:rsidRPr="00A06A5F" w14:paraId="1CE34A4A" w14:textId="77777777" w:rsidTr="007156E6">
        <w:trPr>
          <w:trHeight w:val="420"/>
        </w:trPr>
        <w:tc>
          <w:tcPr>
            <w:tcW w:w="0" w:type="auto"/>
            <w:vAlign w:val="center"/>
            <w:hideMark/>
          </w:tcPr>
          <w:p w14:paraId="52E86B4E" w14:textId="77777777" w:rsidR="0036061F" w:rsidRPr="00A06A5F" w:rsidRDefault="0036061F" w:rsidP="007156E6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A06A5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STE-ANNE-DE-BELLEVUE 1</w:t>
            </w:r>
          </w:p>
        </w:tc>
        <w:tc>
          <w:tcPr>
            <w:tcW w:w="0" w:type="auto"/>
            <w:vAlign w:val="center"/>
            <w:hideMark/>
          </w:tcPr>
          <w:p w14:paraId="39696F65" w14:textId="77777777" w:rsidR="0036061F" w:rsidRPr="00A06A5F" w:rsidRDefault="0036061F" w:rsidP="003A707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A06A5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1</w:t>
            </w:r>
          </w:p>
        </w:tc>
      </w:tr>
      <w:tr w:rsidR="0036061F" w:rsidRPr="00A06A5F" w14:paraId="02FA1B11" w14:textId="77777777" w:rsidTr="007156E6">
        <w:trPr>
          <w:trHeight w:val="420"/>
        </w:trPr>
        <w:tc>
          <w:tcPr>
            <w:tcW w:w="0" w:type="auto"/>
            <w:vAlign w:val="center"/>
            <w:hideMark/>
          </w:tcPr>
          <w:p w14:paraId="56A5AF21" w14:textId="77777777" w:rsidR="0036061F" w:rsidRPr="00A06A5F" w:rsidRDefault="0036061F" w:rsidP="007156E6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A06A5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STE-CLOTHILDE</w:t>
            </w:r>
          </w:p>
        </w:tc>
        <w:tc>
          <w:tcPr>
            <w:tcW w:w="0" w:type="auto"/>
            <w:vAlign w:val="center"/>
            <w:hideMark/>
          </w:tcPr>
          <w:p w14:paraId="2D3C724F" w14:textId="77777777" w:rsidR="0036061F" w:rsidRPr="00A06A5F" w:rsidRDefault="0036061F" w:rsidP="003A707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A06A5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</w:t>
            </w:r>
          </w:p>
        </w:tc>
      </w:tr>
      <w:tr w:rsidR="0036061F" w:rsidRPr="00A06A5F" w14:paraId="389FD8B8" w14:textId="77777777" w:rsidTr="007156E6">
        <w:trPr>
          <w:trHeight w:val="420"/>
        </w:trPr>
        <w:tc>
          <w:tcPr>
            <w:tcW w:w="0" w:type="auto"/>
            <w:vAlign w:val="center"/>
            <w:hideMark/>
          </w:tcPr>
          <w:p w14:paraId="4FED10E6" w14:textId="77777777" w:rsidR="0036061F" w:rsidRPr="00A06A5F" w:rsidRDefault="0036061F" w:rsidP="007156E6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A06A5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THETFORD MINES RCS</w:t>
            </w:r>
          </w:p>
        </w:tc>
        <w:tc>
          <w:tcPr>
            <w:tcW w:w="0" w:type="auto"/>
            <w:vAlign w:val="center"/>
            <w:hideMark/>
          </w:tcPr>
          <w:p w14:paraId="54AE2A76" w14:textId="77777777" w:rsidR="0036061F" w:rsidRPr="00A06A5F" w:rsidRDefault="0036061F" w:rsidP="003A707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A06A5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</w:t>
            </w:r>
          </w:p>
        </w:tc>
      </w:tr>
      <w:tr w:rsidR="0036061F" w:rsidRPr="00A06A5F" w14:paraId="3F972F0E" w14:textId="77777777" w:rsidTr="007156E6">
        <w:trPr>
          <w:trHeight w:val="420"/>
        </w:trPr>
        <w:tc>
          <w:tcPr>
            <w:tcW w:w="0" w:type="auto"/>
            <w:vAlign w:val="center"/>
            <w:hideMark/>
          </w:tcPr>
          <w:p w14:paraId="6749DB3D" w14:textId="77777777" w:rsidR="0036061F" w:rsidRPr="00A06A5F" w:rsidRDefault="0036061F" w:rsidP="007156E6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A06A5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VALCARTIER A</w:t>
            </w:r>
          </w:p>
        </w:tc>
        <w:tc>
          <w:tcPr>
            <w:tcW w:w="0" w:type="auto"/>
            <w:vAlign w:val="center"/>
            <w:hideMark/>
          </w:tcPr>
          <w:p w14:paraId="176CAF8B" w14:textId="77777777" w:rsidR="0036061F" w:rsidRPr="00A06A5F" w:rsidRDefault="0036061F" w:rsidP="003A7072">
            <w:pPr>
              <w:jc w:val="right"/>
              <w:rPr>
                <w:rFonts w:asciiTheme="minorHAnsi" w:hAnsiTheme="minorHAnsi" w:cstheme="minorHAnsi"/>
                <w:sz w:val="21"/>
                <w:szCs w:val="21"/>
              </w:rPr>
            </w:pPr>
            <w:r w:rsidRPr="00A06A5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</w:t>
            </w:r>
          </w:p>
        </w:tc>
      </w:tr>
    </w:tbl>
    <w:p w14:paraId="6976B34D" w14:textId="77365EB2" w:rsidR="0036061F" w:rsidRPr="00A06A5F" w:rsidRDefault="0036061F" w:rsidP="007746E7">
      <w:pPr>
        <w:pStyle w:val="NormalWeb"/>
        <w:spacing w:before="0" w:beforeAutospacing="0" w:after="0" w:afterAutospacing="0"/>
        <w:textAlignment w:val="baseline"/>
        <w:rPr>
          <w:rFonts w:asciiTheme="minorHAnsi" w:hAnsiTheme="minorHAnsi" w:cstheme="minorHAnsi"/>
          <w:color w:val="000000"/>
        </w:rPr>
      </w:pPr>
    </w:p>
    <w:p w14:paraId="31F79F4A" w14:textId="77777777" w:rsidR="00B50659" w:rsidRDefault="00B50659">
      <w:pPr>
        <w:rPr>
          <w:rFonts w:cstheme="minorHAnsi"/>
        </w:rPr>
      </w:pPr>
      <w:bookmarkStart w:id="0" w:name="_GoBack"/>
      <w:bookmarkEnd w:id="0"/>
    </w:p>
    <w:sectPr w:rsidR="00B50659" w:rsidSect="008A506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4276C8"/>
    <w:multiLevelType w:val="multilevel"/>
    <w:tmpl w:val="50DC85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36F7B8B"/>
    <w:multiLevelType w:val="multilevel"/>
    <w:tmpl w:val="8E5CCD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4C16470"/>
    <w:multiLevelType w:val="multilevel"/>
    <w:tmpl w:val="B9684E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CD52782"/>
    <w:multiLevelType w:val="hybridMultilevel"/>
    <w:tmpl w:val="89CE4D50"/>
    <w:lvl w:ilvl="0" w:tplc="7758F15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05B4DE9"/>
    <w:multiLevelType w:val="multilevel"/>
    <w:tmpl w:val="6C3CC9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5E52220"/>
    <w:multiLevelType w:val="hybridMultilevel"/>
    <w:tmpl w:val="89CE4D50"/>
    <w:lvl w:ilvl="0" w:tplc="7758F15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B890664"/>
    <w:multiLevelType w:val="hybridMultilevel"/>
    <w:tmpl w:val="CB9CACE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595C60EC"/>
    <w:multiLevelType w:val="multilevel"/>
    <w:tmpl w:val="FEF0FD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13F67C8"/>
    <w:multiLevelType w:val="hybridMultilevel"/>
    <w:tmpl w:val="455E99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0D8529E"/>
    <w:multiLevelType w:val="hybridMultilevel"/>
    <w:tmpl w:val="9CC6EB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BBE6B28"/>
    <w:multiLevelType w:val="multilevel"/>
    <w:tmpl w:val="54B2C1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C1A3A63"/>
    <w:multiLevelType w:val="hybridMultilevel"/>
    <w:tmpl w:val="7D2463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E0A1AC7"/>
    <w:multiLevelType w:val="hybridMultilevel"/>
    <w:tmpl w:val="DC0EBD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7"/>
  </w:num>
  <w:num w:numId="3">
    <w:abstractNumId w:val="1"/>
  </w:num>
  <w:num w:numId="4">
    <w:abstractNumId w:val="2"/>
  </w:num>
  <w:num w:numId="5">
    <w:abstractNumId w:val="10"/>
  </w:num>
  <w:num w:numId="6">
    <w:abstractNumId w:val="12"/>
  </w:num>
  <w:num w:numId="7">
    <w:abstractNumId w:val="5"/>
  </w:num>
  <w:num w:numId="8">
    <w:abstractNumId w:val="3"/>
  </w:num>
  <w:num w:numId="9">
    <w:abstractNumId w:val="4"/>
  </w:num>
  <w:num w:numId="10">
    <w:abstractNumId w:val="9"/>
  </w:num>
  <w:num w:numId="11">
    <w:abstractNumId w:val="8"/>
  </w:num>
  <w:num w:numId="12">
    <w:abstractNumId w:val="6"/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Q1MTQzNTY3Mjc0MTdU0lEKTi0uzszPAymwrAUAwfjnpywAAAA="/>
    <w:docVar w:name="paperpile-doc-id" w:val="T565H625D315A726"/>
    <w:docVar w:name="paperpile-doc-name" w:val="Heatwave paper #7 Draft.docx"/>
  </w:docVars>
  <w:rsids>
    <w:rsidRoot w:val="00851D8F"/>
    <w:rsid w:val="00003027"/>
    <w:rsid w:val="00005B4D"/>
    <w:rsid w:val="000063A3"/>
    <w:rsid w:val="000074AF"/>
    <w:rsid w:val="00007758"/>
    <w:rsid w:val="00011ABF"/>
    <w:rsid w:val="000123E1"/>
    <w:rsid w:val="0001250A"/>
    <w:rsid w:val="00014978"/>
    <w:rsid w:val="000157DE"/>
    <w:rsid w:val="00016743"/>
    <w:rsid w:val="00017E17"/>
    <w:rsid w:val="000216B0"/>
    <w:rsid w:val="000234F0"/>
    <w:rsid w:val="0002622B"/>
    <w:rsid w:val="00026786"/>
    <w:rsid w:val="000269CB"/>
    <w:rsid w:val="00027E9C"/>
    <w:rsid w:val="000334FF"/>
    <w:rsid w:val="000404A5"/>
    <w:rsid w:val="0004126E"/>
    <w:rsid w:val="000457A5"/>
    <w:rsid w:val="00046840"/>
    <w:rsid w:val="000476E8"/>
    <w:rsid w:val="0005000E"/>
    <w:rsid w:val="00051703"/>
    <w:rsid w:val="000565E5"/>
    <w:rsid w:val="000569A0"/>
    <w:rsid w:val="00061BAA"/>
    <w:rsid w:val="00061CFF"/>
    <w:rsid w:val="0006380C"/>
    <w:rsid w:val="0006635D"/>
    <w:rsid w:val="00071CD4"/>
    <w:rsid w:val="00072595"/>
    <w:rsid w:val="0007348C"/>
    <w:rsid w:val="00073D6E"/>
    <w:rsid w:val="00076525"/>
    <w:rsid w:val="0008049A"/>
    <w:rsid w:val="00085D81"/>
    <w:rsid w:val="000865A5"/>
    <w:rsid w:val="000954CD"/>
    <w:rsid w:val="000A1B93"/>
    <w:rsid w:val="000A6392"/>
    <w:rsid w:val="000A7D6F"/>
    <w:rsid w:val="000A7F72"/>
    <w:rsid w:val="000B5C6E"/>
    <w:rsid w:val="000B656D"/>
    <w:rsid w:val="000C0E39"/>
    <w:rsid w:val="000C151D"/>
    <w:rsid w:val="000C4246"/>
    <w:rsid w:val="000C549C"/>
    <w:rsid w:val="000C5837"/>
    <w:rsid w:val="000C5C14"/>
    <w:rsid w:val="000D201C"/>
    <w:rsid w:val="000D2362"/>
    <w:rsid w:val="000D3803"/>
    <w:rsid w:val="000D5467"/>
    <w:rsid w:val="000E19CD"/>
    <w:rsid w:val="000E497A"/>
    <w:rsid w:val="000E7445"/>
    <w:rsid w:val="000F2406"/>
    <w:rsid w:val="000F2421"/>
    <w:rsid w:val="000F2D98"/>
    <w:rsid w:val="000F39AE"/>
    <w:rsid w:val="000F4DFB"/>
    <w:rsid w:val="000F5188"/>
    <w:rsid w:val="000F6741"/>
    <w:rsid w:val="000F77A3"/>
    <w:rsid w:val="001010F8"/>
    <w:rsid w:val="00101705"/>
    <w:rsid w:val="00103131"/>
    <w:rsid w:val="00103CB9"/>
    <w:rsid w:val="001056B4"/>
    <w:rsid w:val="00106194"/>
    <w:rsid w:val="0010728B"/>
    <w:rsid w:val="001074C5"/>
    <w:rsid w:val="001076E7"/>
    <w:rsid w:val="00107AAC"/>
    <w:rsid w:val="00111EBC"/>
    <w:rsid w:val="001129E1"/>
    <w:rsid w:val="001147CD"/>
    <w:rsid w:val="00120793"/>
    <w:rsid w:val="00124539"/>
    <w:rsid w:val="001327B7"/>
    <w:rsid w:val="00134070"/>
    <w:rsid w:val="00134F1B"/>
    <w:rsid w:val="00135D8C"/>
    <w:rsid w:val="001440C1"/>
    <w:rsid w:val="0014656B"/>
    <w:rsid w:val="00147284"/>
    <w:rsid w:val="00150270"/>
    <w:rsid w:val="00150C15"/>
    <w:rsid w:val="00155504"/>
    <w:rsid w:val="0015741D"/>
    <w:rsid w:val="0016065F"/>
    <w:rsid w:val="001633AE"/>
    <w:rsid w:val="00165368"/>
    <w:rsid w:val="00165A6A"/>
    <w:rsid w:val="0016759E"/>
    <w:rsid w:val="001702E8"/>
    <w:rsid w:val="0017259A"/>
    <w:rsid w:val="00176285"/>
    <w:rsid w:val="00176BBA"/>
    <w:rsid w:val="00184404"/>
    <w:rsid w:val="00190B2F"/>
    <w:rsid w:val="00190F1A"/>
    <w:rsid w:val="001926B8"/>
    <w:rsid w:val="00197179"/>
    <w:rsid w:val="001A36FA"/>
    <w:rsid w:val="001A5843"/>
    <w:rsid w:val="001A664C"/>
    <w:rsid w:val="001B62C8"/>
    <w:rsid w:val="001C1025"/>
    <w:rsid w:val="001C191F"/>
    <w:rsid w:val="001C4631"/>
    <w:rsid w:val="001D2957"/>
    <w:rsid w:val="001D53C3"/>
    <w:rsid w:val="001E0825"/>
    <w:rsid w:val="001E2782"/>
    <w:rsid w:val="001E37D7"/>
    <w:rsid w:val="001E4531"/>
    <w:rsid w:val="001F1F5E"/>
    <w:rsid w:val="001F3218"/>
    <w:rsid w:val="001F3E93"/>
    <w:rsid w:val="00200BF3"/>
    <w:rsid w:val="00201E89"/>
    <w:rsid w:val="00201F39"/>
    <w:rsid w:val="00211708"/>
    <w:rsid w:val="00220405"/>
    <w:rsid w:val="002204C1"/>
    <w:rsid w:val="0022168E"/>
    <w:rsid w:val="0022262F"/>
    <w:rsid w:val="00223403"/>
    <w:rsid w:val="00224DEC"/>
    <w:rsid w:val="00225B59"/>
    <w:rsid w:val="002316F6"/>
    <w:rsid w:val="002335B2"/>
    <w:rsid w:val="00233B32"/>
    <w:rsid w:val="00236A90"/>
    <w:rsid w:val="0024277E"/>
    <w:rsid w:val="00246455"/>
    <w:rsid w:val="00246EE4"/>
    <w:rsid w:val="00247DB6"/>
    <w:rsid w:val="00254576"/>
    <w:rsid w:val="00255777"/>
    <w:rsid w:val="00256FF5"/>
    <w:rsid w:val="00257BC9"/>
    <w:rsid w:val="002626CA"/>
    <w:rsid w:val="00264E4A"/>
    <w:rsid w:val="00266A43"/>
    <w:rsid w:val="00273E52"/>
    <w:rsid w:val="00284799"/>
    <w:rsid w:val="00287C6D"/>
    <w:rsid w:val="00290B37"/>
    <w:rsid w:val="00290D64"/>
    <w:rsid w:val="002954EB"/>
    <w:rsid w:val="00297058"/>
    <w:rsid w:val="002A17F6"/>
    <w:rsid w:val="002A228F"/>
    <w:rsid w:val="002A2813"/>
    <w:rsid w:val="002A4FC3"/>
    <w:rsid w:val="002B2F0D"/>
    <w:rsid w:val="002B528E"/>
    <w:rsid w:val="002B6212"/>
    <w:rsid w:val="002B74EA"/>
    <w:rsid w:val="002C2444"/>
    <w:rsid w:val="002D10AC"/>
    <w:rsid w:val="002D3D15"/>
    <w:rsid w:val="002D45D8"/>
    <w:rsid w:val="002D6375"/>
    <w:rsid w:val="002D64B8"/>
    <w:rsid w:val="002D7721"/>
    <w:rsid w:val="002D7F71"/>
    <w:rsid w:val="002E0D5E"/>
    <w:rsid w:val="002E1DD5"/>
    <w:rsid w:val="002E788B"/>
    <w:rsid w:val="002F2965"/>
    <w:rsid w:val="002F32BF"/>
    <w:rsid w:val="002F7A78"/>
    <w:rsid w:val="00300E6F"/>
    <w:rsid w:val="0030173D"/>
    <w:rsid w:val="00301ECF"/>
    <w:rsid w:val="00302BEF"/>
    <w:rsid w:val="00310116"/>
    <w:rsid w:val="00315E14"/>
    <w:rsid w:val="003164BA"/>
    <w:rsid w:val="00317F58"/>
    <w:rsid w:val="003225DF"/>
    <w:rsid w:val="00323C0C"/>
    <w:rsid w:val="00323F80"/>
    <w:rsid w:val="00325912"/>
    <w:rsid w:val="00326F5C"/>
    <w:rsid w:val="003279A3"/>
    <w:rsid w:val="00330F31"/>
    <w:rsid w:val="00333E44"/>
    <w:rsid w:val="003349CA"/>
    <w:rsid w:val="00345B43"/>
    <w:rsid w:val="003501A3"/>
    <w:rsid w:val="00351EAF"/>
    <w:rsid w:val="00353713"/>
    <w:rsid w:val="00355814"/>
    <w:rsid w:val="0036061F"/>
    <w:rsid w:val="00362918"/>
    <w:rsid w:val="00362971"/>
    <w:rsid w:val="003632B0"/>
    <w:rsid w:val="00365BBA"/>
    <w:rsid w:val="0036638B"/>
    <w:rsid w:val="00366820"/>
    <w:rsid w:val="0037196A"/>
    <w:rsid w:val="00371FDD"/>
    <w:rsid w:val="0037665A"/>
    <w:rsid w:val="00376C66"/>
    <w:rsid w:val="00376D83"/>
    <w:rsid w:val="00377121"/>
    <w:rsid w:val="00381E86"/>
    <w:rsid w:val="00384964"/>
    <w:rsid w:val="00384D37"/>
    <w:rsid w:val="003871CC"/>
    <w:rsid w:val="00387585"/>
    <w:rsid w:val="00392E72"/>
    <w:rsid w:val="003930FA"/>
    <w:rsid w:val="00397E10"/>
    <w:rsid w:val="003A124A"/>
    <w:rsid w:val="003A2A77"/>
    <w:rsid w:val="003A2F6C"/>
    <w:rsid w:val="003A45A1"/>
    <w:rsid w:val="003A7072"/>
    <w:rsid w:val="003B02EF"/>
    <w:rsid w:val="003B4CED"/>
    <w:rsid w:val="003B74BE"/>
    <w:rsid w:val="003B79CC"/>
    <w:rsid w:val="003C127B"/>
    <w:rsid w:val="003C1944"/>
    <w:rsid w:val="003C374C"/>
    <w:rsid w:val="003D0CB4"/>
    <w:rsid w:val="003D25F4"/>
    <w:rsid w:val="003D337D"/>
    <w:rsid w:val="003D5897"/>
    <w:rsid w:val="003D5A3A"/>
    <w:rsid w:val="003D5CB6"/>
    <w:rsid w:val="003D6582"/>
    <w:rsid w:val="003E004D"/>
    <w:rsid w:val="003E7FED"/>
    <w:rsid w:val="003F0A52"/>
    <w:rsid w:val="003F1C90"/>
    <w:rsid w:val="003F353F"/>
    <w:rsid w:val="003F5D8E"/>
    <w:rsid w:val="00404315"/>
    <w:rsid w:val="00406589"/>
    <w:rsid w:val="00406D20"/>
    <w:rsid w:val="00407930"/>
    <w:rsid w:val="00407D30"/>
    <w:rsid w:val="004116B2"/>
    <w:rsid w:val="00412E8B"/>
    <w:rsid w:val="00417F02"/>
    <w:rsid w:val="0042010C"/>
    <w:rsid w:val="004246CB"/>
    <w:rsid w:val="00426EC0"/>
    <w:rsid w:val="00430B20"/>
    <w:rsid w:val="00432B65"/>
    <w:rsid w:val="00436A2C"/>
    <w:rsid w:val="0043700F"/>
    <w:rsid w:val="0044063F"/>
    <w:rsid w:val="004411F8"/>
    <w:rsid w:val="00442502"/>
    <w:rsid w:val="00443CAB"/>
    <w:rsid w:val="004533DC"/>
    <w:rsid w:val="00453DD1"/>
    <w:rsid w:val="00457546"/>
    <w:rsid w:val="004579A7"/>
    <w:rsid w:val="00460EA9"/>
    <w:rsid w:val="00461695"/>
    <w:rsid w:val="0046415C"/>
    <w:rsid w:val="004667F8"/>
    <w:rsid w:val="00473031"/>
    <w:rsid w:val="00473B43"/>
    <w:rsid w:val="004754D1"/>
    <w:rsid w:val="00475F35"/>
    <w:rsid w:val="00481FEB"/>
    <w:rsid w:val="004821D2"/>
    <w:rsid w:val="00483736"/>
    <w:rsid w:val="00485329"/>
    <w:rsid w:val="00486C51"/>
    <w:rsid w:val="0048762E"/>
    <w:rsid w:val="00491386"/>
    <w:rsid w:val="00491671"/>
    <w:rsid w:val="0049238C"/>
    <w:rsid w:val="004926BA"/>
    <w:rsid w:val="004935C0"/>
    <w:rsid w:val="004959C7"/>
    <w:rsid w:val="00497D23"/>
    <w:rsid w:val="004A07DA"/>
    <w:rsid w:val="004A3A97"/>
    <w:rsid w:val="004A739F"/>
    <w:rsid w:val="004B157F"/>
    <w:rsid w:val="004B1B54"/>
    <w:rsid w:val="004B27D6"/>
    <w:rsid w:val="004B373C"/>
    <w:rsid w:val="004B3E64"/>
    <w:rsid w:val="004B6AD1"/>
    <w:rsid w:val="004C0280"/>
    <w:rsid w:val="004C03AD"/>
    <w:rsid w:val="004C0BA1"/>
    <w:rsid w:val="004C2740"/>
    <w:rsid w:val="004C2BA7"/>
    <w:rsid w:val="004C4D64"/>
    <w:rsid w:val="004D1528"/>
    <w:rsid w:val="004D4B66"/>
    <w:rsid w:val="004D6402"/>
    <w:rsid w:val="004E0EDD"/>
    <w:rsid w:val="004E33A9"/>
    <w:rsid w:val="004E38AB"/>
    <w:rsid w:val="004E4115"/>
    <w:rsid w:val="004E4ED9"/>
    <w:rsid w:val="004E6171"/>
    <w:rsid w:val="004E7209"/>
    <w:rsid w:val="004F2014"/>
    <w:rsid w:val="004F221A"/>
    <w:rsid w:val="004F2C37"/>
    <w:rsid w:val="004F7721"/>
    <w:rsid w:val="0050354C"/>
    <w:rsid w:val="005115BF"/>
    <w:rsid w:val="0051228A"/>
    <w:rsid w:val="005154E9"/>
    <w:rsid w:val="00520859"/>
    <w:rsid w:val="00527342"/>
    <w:rsid w:val="005322EA"/>
    <w:rsid w:val="00532927"/>
    <w:rsid w:val="00533E31"/>
    <w:rsid w:val="005346DD"/>
    <w:rsid w:val="0053609F"/>
    <w:rsid w:val="00541DF5"/>
    <w:rsid w:val="00542CD9"/>
    <w:rsid w:val="00542EB0"/>
    <w:rsid w:val="005431E5"/>
    <w:rsid w:val="0054396B"/>
    <w:rsid w:val="00547D6C"/>
    <w:rsid w:val="0055085A"/>
    <w:rsid w:val="00556661"/>
    <w:rsid w:val="00556B02"/>
    <w:rsid w:val="00560B11"/>
    <w:rsid w:val="0056194A"/>
    <w:rsid w:val="00574618"/>
    <w:rsid w:val="00575E7D"/>
    <w:rsid w:val="00583626"/>
    <w:rsid w:val="00584A96"/>
    <w:rsid w:val="00585C77"/>
    <w:rsid w:val="00587464"/>
    <w:rsid w:val="005923FC"/>
    <w:rsid w:val="00593640"/>
    <w:rsid w:val="00594CF8"/>
    <w:rsid w:val="005959DF"/>
    <w:rsid w:val="00596AE1"/>
    <w:rsid w:val="005A4471"/>
    <w:rsid w:val="005A57CD"/>
    <w:rsid w:val="005B13B0"/>
    <w:rsid w:val="005B5323"/>
    <w:rsid w:val="005B7135"/>
    <w:rsid w:val="005C2251"/>
    <w:rsid w:val="005C368D"/>
    <w:rsid w:val="005C4644"/>
    <w:rsid w:val="005D40F2"/>
    <w:rsid w:val="005D4606"/>
    <w:rsid w:val="005D57D6"/>
    <w:rsid w:val="005D6023"/>
    <w:rsid w:val="005E48B3"/>
    <w:rsid w:val="005E49BD"/>
    <w:rsid w:val="005E5541"/>
    <w:rsid w:val="005F1CD0"/>
    <w:rsid w:val="005F6F67"/>
    <w:rsid w:val="005F7D41"/>
    <w:rsid w:val="006027A6"/>
    <w:rsid w:val="00605480"/>
    <w:rsid w:val="00607287"/>
    <w:rsid w:val="006102B0"/>
    <w:rsid w:val="0061301C"/>
    <w:rsid w:val="006148AA"/>
    <w:rsid w:val="00614A84"/>
    <w:rsid w:val="006157DE"/>
    <w:rsid w:val="00617875"/>
    <w:rsid w:val="006221FD"/>
    <w:rsid w:val="006247FE"/>
    <w:rsid w:val="00624889"/>
    <w:rsid w:val="00625A4E"/>
    <w:rsid w:val="0063120A"/>
    <w:rsid w:val="0063225F"/>
    <w:rsid w:val="00634CAE"/>
    <w:rsid w:val="00642FD0"/>
    <w:rsid w:val="006474C5"/>
    <w:rsid w:val="00647897"/>
    <w:rsid w:val="006478CC"/>
    <w:rsid w:val="0065273E"/>
    <w:rsid w:val="00653473"/>
    <w:rsid w:val="00653979"/>
    <w:rsid w:val="006553F9"/>
    <w:rsid w:val="00660CD8"/>
    <w:rsid w:val="006610DA"/>
    <w:rsid w:val="006631CC"/>
    <w:rsid w:val="0066372D"/>
    <w:rsid w:val="00663DAC"/>
    <w:rsid w:val="0066711D"/>
    <w:rsid w:val="006741B7"/>
    <w:rsid w:val="00674FE5"/>
    <w:rsid w:val="006830BB"/>
    <w:rsid w:val="006831CE"/>
    <w:rsid w:val="00686BDE"/>
    <w:rsid w:val="00687170"/>
    <w:rsid w:val="00690700"/>
    <w:rsid w:val="006916EF"/>
    <w:rsid w:val="00692338"/>
    <w:rsid w:val="006A2FCF"/>
    <w:rsid w:val="006A4466"/>
    <w:rsid w:val="006A5A7B"/>
    <w:rsid w:val="006A7CE4"/>
    <w:rsid w:val="006B01C5"/>
    <w:rsid w:val="006B18CF"/>
    <w:rsid w:val="006B34BB"/>
    <w:rsid w:val="006B4BF4"/>
    <w:rsid w:val="006C097F"/>
    <w:rsid w:val="006C1A9A"/>
    <w:rsid w:val="006C3A4B"/>
    <w:rsid w:val="006C4635"/>
    <w:rsid w:val="006C7B8D"/>
    <w:rsid w:val="006C7C7F"/>
    <w:rsid w:val="006C7DF2"/>
    <w:rsid w:val="006D27B2"/>
    <w:rsid w:val="006D300F"/>
    <w:rsid w:val="006D441E"/>
    <w:rsid w:val="006D649D"/>
    <w:rsid w:val="006D6E8A"/>
    <w:rsid w:val="006E1F77"/>
    <w:rsid w:val="006E1FCC"/>
    <w:rsid w:val="006F2910"/>
    <w:rsid w:val="006F591B"/>
    <w:rsid w:val="006F5ACC"/>
    <w:rsid w:val="006F6EC4"/>
    <w:rsid w:val="007013D7"/>
    <w:rsid w:val="00701CA1"/>
    <w:rsid w:val="00703233"/>
    <w:rsid w:val="0070531C"/>
    <w:rsid w:val="007123C9"/>
    <w:rsid w:val="007125EF"/>
    <w:rsid w:val="00713CD0"/>
    <w:rsid w:val="007143B9"/>
    <w:rsid w:val="007156E6"/>
    <w:rsid w:val="007157AD"/>
    <w:rsid w:val="00721BFD"/>
    <w:rsid w:val="007238BC"/>
    <w:rsid w:val="007239A1"/>
    <w:rsid w:val="00724267"/>
    <w:rsid w:val="007245F4"/>
    <w:rsid w:val="00727298"/>
    <w:rsid w:val="00730E61"/>
    <w:rsid w:val="00734374"/>
    <w:rsid w:val="00736479"/>
    <w:rsid w:val="0073750D"/>
    <w:rsid w:val="00737D5D"/>
    <w:rsid w:val="00741D71"/>
    <w:rsid w:val="007420F8"/>
    <w:rsid w:val="007447E3"/>
    <w:rsid w:val="00752E64"/>
    <w:rsid w:val="00752F00"/>
    <w:rsid w:val="0075429F"/>
    <w:rsid w:val="0075631F"/>
    <w:rsid w:val="00761C59"/>
    <w:rsid w:val="00761EEF"/>
    <w:rsid w:val="00762734"/>
    <w:rsid w:val="00762B11"/>
    <w:rsid w:val="0076518D"/>
    <w:rsid w:val="007658AE"/>
    <w:rsid w:val="00766126"/>
    <w:rsid w:val="007734A1"/>
    <w:rsid w:val="00773F1E"/>
    <w:rsid w:val="007745B3"/>
    <w:rsid w:val="007746E7"/>
    <w:rsid w:val="00774A42"/>
    <w:rsid w:val="00775581"/>
    <w:rsid w:val="00775E64"/>
    <w:rsid w:val="00780310"/>
    <w:rsid w:val="00781284"/>
    <w:rsid w:val="00786F91"/>
    <w:rsid w:val="007870D3"/>
    <w:rsid w:val="007A1BD7"/>
    <w:rsid w:val="007A1CC7"/>
    <w:rsid w:val="007A3A6E"/>
    <w:rsid w:val="007A4E45"/>
    <w:rsid w:val="007A54FD"/>
    <w:rsid w:val="007B2217"/>
    <w:rsid w:val="007B4630"/>
    <w:rsid w:val="007B4CF0"/>
    <w:rsid w:val="007C6F9E"/>
    <w:rsid w:val="007C76C0"/>
    <w:rsid w:val="007D1702"/>
    <w:rsid w:val="007D1DED"/>
    <w:rsid w:val="007D34E2"/>
    <w:rsid w:val="007D35CF"/>
    <w:rsid w:val="007E1117"/>
    <w:rsid w:val="007E1184"/>
    <w:rsid w:val="007E1BC9"/>
    <w:rsid w:val="007F082D"/>
    <w:rsid w:val="007F2C4A"/>
    <w:rsid w:val="007F3F59"/>
    <w:rsid w:val="007F4ACF"/>
    <w:rsid w:val="007F68A0"/>
    <w:rsid w:val="00800754"/>
    <w:rsid w:val="00802BAC"/>
    <w:rsid w:val="00805F71"/>
    <w:rsid w:val="00806704"/>
    <w:rsid w:val="00807D32"/>
    <w:rsid w:val="00811C3A"/>
    <w:rsid w:val="008172EA"/>
    <w:rsid w:val="0082071B"/>
    <w:rsid w:val="00820BFA"/>
    <w:rsid w:val="00821687"/>
    <w:rsid w:val="00822444"/>
    <w:rsid w:val="00822710"/>
    <w:rsid w:val="00822B50"/>
    <w:rsid w:val="00835BEE"/>
    <w:rsid w:val="00835E0A"/>
    <w:rsid w:val="00837099"/>
    <w:rsid w:val="00842E80"/>
    <w:rsid w:val="00846427"/>
    <w:rsid w:val="00846D99"/>
    <w:rsid w:val="008474A7"/>
    <w:rsid w:val="00850E9D"/>
    <w:rsid w:val="00851D8F"/>
    <w:rsid w:val="00852956"/>
    <w:rsid w:val="00852A98"/>
    <w:rsid w:val="008546D4"/>
    <w:rsid w:val="00857256"/>
    <w:rsid w:val="008607F6"/>
    <w:rsid w:val="00864B3A"/>
    <w:rsid w:val="00865261"/>
    <w:rsid w:val="008668D1"/>
    <w:rsid w:val="00867127"/>
    <w:rsid w:val="00872D0F"/>
    <w:rsid w:val="0087484A"/>
    <w:rsid w:val="00875C26"/>
    <w:rsid w:val="0087643B"/>
    <w:rsid w:val="008776EB"/>
    <w:rsid w:val="00882249"/>
    <w:rsid w:val="00882D07"/>
    <w:rsid w:val="00882D25"/>
    <w:rsid w:val="0088383A"/>
    <w:rsid w:val="00885F7C"/>
    <w:rsid w:val="008876B7"/>
    <w:rsid w:val="00890D54"/>
    <w:rsid w:val="00891371"/>
    <w:rsid w:val="008977EA"/>
    <w:rsid w:val="008A2BA1"/>
    <w:rsid w:val="008A3385"/>
    <w:rsid w:val="008A506E"/>
    <w:rsid w:val="008A5EB3"/>
    <w:rsid w:val="008B122F"/>
    <w:rsid w:val="008B2B0A"/>
    <w:rsid w:val="008B48A1"/>
    <w:rsid w:val="008B492A"/>
    <w:rsid w:val="008B7019"/>
    <w:rsid w:val="008C1867"/>
    <w:rsid w:val="008C3999"/>
    <w:rsid w:val="008C7FF5"/>
    <w:rsid w:val="008D04BB"/>
    <w:rsid w:val="008D3928"/>
    <w:rsid w:val="008D70A0"/>
    <w:rsid w:val="008E4797"/>
    <w:rsid w:val="008F0F4F"/>
    <w:rsid w:val="008F5017"/>
    <w:rsid w:val="008F61E9"/>
    <w:rsid w:val="00903FBE"/>
    <w:rsid w:val="00907637"/>
    <w:rsid w:val="009104E3"/>
    <w:rsid w:val="00910541"/>
    <w:rsid w:val="00912BDF"/>
    <w:rsid w:val="00914E03"/>
    <w:rsid w:val="0091556D"/>
    <w:rsid w:val="009164E5"/>
    <w:rsid w:val="009172E6"/>
    <w:rsid w:val="0092119A"/>
    <w:rsid w:val="00921B30"/>
    <w:rsid w:val="00923E1C"/>
    <w:rsid w:val="009245F8"/>
    <w:rsid w:val="00924D0C"/>
    <w:rsid w:val="00935E95"/>
    <w:rsid w:val="009364E2"/>
    <w:rsid w:val="00937A24"/>
    <w:rsid w:val="00943D1B"/>
    <w:rsid w:val="0094439D"/>
    <w:rsid w:val="00946224"/>
    <w:rsid w:val="00964D30"/>
    <w:rsid w:val="009671A6"/>
    <w:rsid w:val="00967271"/>
    <w:rsid w:val="0097324B"/>
    <w:rsid w:val="009733E0"/>
    <w:rsid w:val="009735CA"/>
    <w:rsid w:val="00973B70"/>
    <w:rsid w:val="009748A0"/>
    <w:rsid w:val="00977D53"/>
    <w:rsid w:val="00980A63"/>
    <w:rsid w:val="00982A81"/>
    <w:rsid w:val="00986BB4"/>
    <w:rsid w:val="00987760"/>
    <w:rsid w:val="0099231A"/>
    <w:rsid w:val="00995B0E"/>
    <w:rsid w:val="00996E6E"/>
    <w:rsid w:val="00997109"/>
    <w:rsid w:val="009A09BB"/>
    <w:rsid w:val="009A21AD"/>
    <w:rsid w:val="009A2590"/>
    <w:rsid w:val="009A2690"/>
    <w:rsid w:val="009A2D40"/>
    <w:rsid w:val="009A4536"/>
    <w:rsid w:val="009A50BA"/>
    <w:rsid w:val="009A5575"/>
    <w:rsid w:val="009B0D7B"/>
    <w:rsid w:val="009B6FE7"/>
    <w:rsid w:val="009C155B"/>
    <w:rsid w:val="009C1D9E"/>
    <w:rsid w:val="009D137C"/>
    <w:rsid w:val="009D2A2E"/>
    <w:rsid w:val="009D5A0F"/>
    <w:rsid w:val="009D7EED"/>
    <w:rsid w:val="009E2FFF"/>
    <w:rsid w:val="009E30F0"/>
    <w:rsid w:val="009E3A1D"/>
    <w:rsid w:val="009E6A43"/>
    <w:rsid w:val="009E6D04"/>
    <w:rsid w:val="009E7617"/>
    <w:rsid w:val="009F1A28"/>
    <w:rsid w:val="009F2922"/>
    <w:rsid w:val="009F3895"/>
    <w:rsid w:val="009F3D83"/>
    <w:rsid w:val="00A00322"/>
    <w:rsid w:val="00A02990"/>
    <w:rsid w:val="00A03D1E"/>
    <w:rsid w:val="00A0565A"/>
    <w:rsid w:val="00A06754"/>
    <w:rsid w:val="00A06A5F"/>
    <w:rsid w:val="00A0744F"/>
    <w:rsid w:val="00A1556E"/>
    <w:rsid w:val="00A20DD7"/>
    <w:rsid w:val="00A2220D"/>
    <w:rsid w:val="00A23683"/>
    <w:rsid w:val="00A261B5"/>
    <w:rsid w:val="00A27C4D"/>
    <w:rsid w:val="00A30472"/>
    <w:rsid w:val="00A3451B"/>
    <w:rsid w:val="00A40672"/>
    <w:rsid w:val="00A40A17"/>
    <w:rsid w:val="00A40F70"/>
    <w:rsid w:val="00A41034"/>
    <w:rsid w:val="00A41799"/>
    <w:rsid w:val="00A436CC"/>
    <w:rsid w:val="00A4667A"/>
    <w:rsid w:val="00A47AB6"/>
    <w:rsid w:val="00A568C7"/>
    <w:rsid w:val="00A57A22"/>
    <w:rsid w:val="00A57D60"/>
    <w:rsid w:val="00A57FBD"/>
    <w:rsid w:val="00A60054"/>
    <w:rsid w:val="00A64904"/>
    <w:rsid w:val="00A649FB"/>
    <w:rsid w:val="00A6584E"/>
    <w:rsid w:val="00A66B56"/>
    <w:rsid w:val="00A734AC"/>
    <w:rsid w:val="00A73C4D"/>
    <w:rsid w:val="00A749EE"/>
    <w:rsid w:val="00A82A99"/>
    <w:rsid w:val="00A85C86"/>
    <w:rsid w:val="00A907AF"/>
    <w:rsid w:val="00A927CC"/>
    <w:rsid w:val="00AA1334"/>
    <w:rsid w:val="00AA410B"/>
    <w:rsid w:val="00AA4152"/>
    <w:rsid w:val="00AA7746"/>
    <w:rsid w:val="00AB26B9"/>
    <w:rsid w:val="00AC662B"/>
    <w:rsid w:val="00AD3009"/>
    <w:rsid w:val="00AD735E"/>
    <w:rsid w:val="00AE18D5"/>
    <w:rsid w:val="00AE36F3"/>
    <w:rsid w:val="00AE3D26"/>
    <w:rsid w:val="00AE788C"/>
    <w:rsid w:val="00AF12CC"/>
    <w:rsid w:val="00AF2D16"/>
    <w:rsid w:val="00AF3FA3"/>
    <w:rsid w:val="00AF4851"/>
    <w:rsid w:val="00AF5D20"/>
    <w:rsid w:val="00B01CFC"/>
    <w:rsid w:val="00B110EC"/>
    <w:rsid w:val="00B16F5F"/>
    <w:rsid w:val="00B20917"/>
    <w:rsid w:val="00B20BE2"/>
    <w:rsid w:val="00B218D8"/>
    <w:rsid w:val="00B22BC7"/>
    <w:rsid w:val="00B23DC1"/>
    <w:rsid w:val="00B24250"/>
    <w:rsid w:val="00B24776"/>
    <w:rsid w:val="00B2762C"/>
    <w:rsid w:val="00B324FB"/>
    <w:rsid w:val="00B333D5"/>
    <w:rsid w:val="00B35F28"/>
    <w:rsid w:val="00B3797A"/>
    <w:rsid w:val="00B50659"/>
    <w:rsid w:val="00B5548D"/>
    <w:rsid w:val="00B555D3"/>
    <w:rsid w:val="00B55800"/>
    <w:rsid w:val="00B57EC7"/>
    <w:rsid w:val="00B62735"/>
    <w:rsid w:val="00B70CA1"/>
    <w:rsid w:val="00B70E05"/>
    <w:rsid w:val="00B71154"/>
    <w:rsid w:val="00B71F88"/>
    <w:rsid w:val="00B73F8D"/>
    <w:rsid w:val="00B74A4C"/>
    <w:rsid w:val="00B7539E"/>
    <w:rsid w:val="00B80615"/>
    <w:rsid w:val="00B80DD5"/>
    <w:rsid w:val="00B817FE"/>
    <w:rsid w:val="00B83CCE"/>
    <w:rsid w:val="00B842AB"/>
    <w:rsid w:val="00B85614"/>
    <w:rsid w:val="00B85FD9"/>
    <w:rsid w:val="00B9531C"/>
    <w:rsid w:val="00B97464"/>
    <w:rsid w:val="00BA1183"/>
    <w:rsid w:val="00BA5148"/>
    <w:rsid w:val="00BA7AED"/>
    <w:rsid w:val="00BB5590"/>
    <w:rsid w:val="00BB7B2B"/>
    <w:rsid w:val="00BC08DE"/>
    <w:rsid w:val="00BC29A3"/>
    <w:rsid w:val="00BC2B8F"/>
    <w:rsid w:val="00BC3AF8"/>
    <w:rsid w:val="00BC5010"/>
    <w:rsid w:val="00BC645F"/>
    <w:rsid w:val="00BD31BF"/>
    <w:rsid w:val="00BD4E5D"/>
    <w:rsid w:val="00BD5CF1"/>
    <w:rsid w:val="00BE17D3"/>
    <w:rsid w:val="00BE2A1D"/>
    <w:rsid w:val="00BE2B4C"/>
    <w:rsid w:val="00BE337C"/>
    <w:rsid w:val="00BE3AB9"/>
    <w:rsid w:val="00BE77DA"/>
    <w:rsid w:val="00BF1E29"/>
    <w:rsid w:val="00BF1E5A"/>
    <w:rsid w:val="00BF36E6"/>
    <w:rsid w:val="00BF4BAE"/>
    <w:rsid w:val="00BF5D4A"/>
    <w:rsid w:val="00BF715A"/>
    <w:rsid w:val="00C054EB"/>
    <w:rsid w:val="00C05741"/>
    <w:rsid w:val="00C05BD0"/>
    <w:rsid w:val="00C10A9E"/>
    <w:rsid w:val="00C1248F"/>
    <w:rsid w:val="00C13546"/>
    <w:rsid w:val="00C1385E"/>
    <w:rsid w:val="00C13C6B"/>
    <w:rsid w:val="00C16AB2"/>
    <w:rsid w:val="00C1704E"/>
    <w:rsid w:val="00C17FD6"/>
    <w:rsid w:val="00C2061A"/>
    <w:rsid w:val="00C20BE2"/>
    <w:rsid w:val="00C218EA"/>
    <w:rsid w:val="00C234F1"/>
    <w:rsid w:val="00C2392D"/>
    <w:rsid w:val="00C24258"/>
    <w:rsid w:val="00C25124"/>
    <w:rsid w:val="00C2581D"/>
    <w:rsid w:val="00C25D15"/>
    <w:rsid w:val="00C26C92"/>
    <w:rsid w:val="00C273FE"/>
    <w:rsid w:val="00C34CA6"/>
    <w:rsid w:val="00C36AD1"/>
    <w:rsid w:val="00C412E6"/>
    <w:rsid w:val="00C45618"/>
    <w:rsid w:val="00C47BF5"/>
    <w:rsid w:val="00C5087D"/>
    <w:rsid w:val="00C5197F"/>
    <w:rsid w:val="00C53EFD"/>
    <w:rsid w:val="00C62497"/>
    <w:rsid w:val="00C638B6"/>
    <w:rsid w:val="00C647E2"/>
    <w:rsid w:val="00C701AE"/>
    <w:rsid w:val="00C75E10"/>
    <w:rsid w:val="00C81EA0"/>
    <w:rsid w:val="00C85BBF"/>
    <w:rsid w:val="00C92A72"/>
    <w:rsid w:val="00C947C1"/>
    <w:rsid w:val="00C96512"/>
    <w:rsid w:val="00CA13D9"/>
    <w:rsid w:val="00CA25FC"/>
    <w:rsid w:val="00CA39C6"/>
    <w:rsid w:val="00CB1488"/>
    <w:rsid w:val="00CB1CF4"/>
    <w:rsid w:val="00CC4D2E"/>
    <w:rsid w:val="00CD211B"/>
    <w:rsid w:val="00CE218D"/>
    <w:rsid w:val="00CE4D43"/>
    <w:rsid w:val="00CE6FFE"/>
    <w:rsid w:val="00CF1243"/>
    <w:rsid w:val="00CF12B4"/>
    <w:rsid w:val="00CF3A41"/>
    <w:rsid w:val="00D0050A"/>
    <w:rsid w:val="00D01491"/>
    <w:rsid w:val="00D075D5"/>
    <w:rsid w:val="00D07890"/>
    <w:rsid w:val="00D103A1"/>
    <w:rsid w:val="00D14CBF"/>
    <w:rsid w:val="00D20468"/>
    <w:rsid w:val="00D20763"/>
    <w:rsid w:val="00D223C6"/>
    <w:rsid w:val="00D269ED"/>
    <w:rsid w:val="00D35638"/>
    <w:rsid w:val="00D3569E"/>
    <w:rsid w:val="00D35C2D"/>
    <w:rsid w:val="00D4195F"/>
    <w:rsid w:val="00D4328E"/>
    <w:rsid w:val="00D4487B"/>
    <w:rsid w:val="00D46ED1"/>
    <w:rsid w:val="00D522B5"/>
    <w:rsid w:val="00D536F0"/>
    <w:rsid w:val="00D62A9C"/>
    <w:rsid w:val="00D7390C"/>
    <w:rsid w:val="00D75568"/>
    <w:rsid w:val="00D80123"/>
    <w:rsid w:val="00D904C8"/>
    <w:rsid w:val="00D9392B"/>
    <w:rsid w:val="00D96AD1"/>
    <w:rsid w:val="00D96E77"/>
    <w:rsid w:val="00D97C3D"/>
    <w:rsid w:val="00DA0B69"/>
    <w:rsid w:val="00DB164D"/>
    <w:rsid w:val="00DB32C6"/>
    <w:rsid w:val="00DB3EC9"/>
    <w:rsid w:val="00DC0045"/>
    <w:rsid w:val="00DC2D05"/>
    <w:rsid w:val="00DC3879"/>
    <w:rsid w:val="00DD087E"/>
    <w:rsid w:val="00DD1D30"/>
    <w:rsid w:val="00DD24AB"/>
    <w:rsid w:val="00DD337A"/>
    <w:rsid w:val="00DD3D82"/>
    <w:rsid w:val="00DD3F66"/>
    <w:rsid w:val="00DD416F"/>
    <w:rsid w:val="00DE2B88"/>
    <w:rsid w:val="00DF1F46"/>
    <w:rsid w:val="00DF215C"/>
    <w:rsid w:val="00DF323D"/>
    <w:rsid w:val="00DF3ED4"/>
    <w:rsid w:val="00DF54E4"/>
    <w:rsid w:val="00DF6004"/>
    <w:rsid w:val="00E00D53"/>
    <w:rsid w:val="00E01A7D"/>
    <w:rsid w:val="00E021C2"/>
    <w:rsid w:val="00E04497"/>
    <w:rsid w:val="00E04C24"/>
    <w:rsid w:val="00E07CF5"/>
    <w:rsid w:val="00E121A2"/>
    <w:rsid w:val="00E13D80"/>
    <w:rsid w:val="00E21D25"/>
    <w:rsid w:val="00E23330"/>
    <w:rsid w:val="00E237BA"/>
    <w:rsid w:val="00E27337"/>
    <w:rsid w:val="00E30AFC"/>
    <w:rsid w:val="00E37C5E"/>
    <w:rsid w:val="00E42DF4"/>
    <w:rsid w:val="00E45734"/>
    <w:rsid w:val="00E4573F"/>
    <w:rsid w:val="00E50A33"/>
    <w:rsid w:val="00E50CC7"/>
    <w:rsid w:val="00E55155"/>
    <w:rsid w:val="00E566A5"/>
    <w:rsid w:val="00E5743E"/>
    <w:rsid w:val="00E61327"/>
    <w:rsid w:val="00E61BA9"/>
    <w:rsid w:val="00E625A6"/>
    <w:rsid w:val="00E64790"/>
    <w:rsid w:val="00E66B53"/>
    <w:rsid w:val="00E67275"/>
    <w:rsid w:val="00E70DA9"/>
    <w:rsid w:val="00E70FEC"/>
    <w:rsid w:val="00E728A2"/>
    <w:rsid w:val="00E75AFD"/>
    <w:rsid w:val="00E80397"/>
    <w:rsid w:val="00E84A30"/>
    <w:rsid w:val="00E84BC3"/>
    <w:rsid w:val="00E853A2"/>
    <w:rsid w:val="00E90558"/>
    <w:rsid w:val="00E908F5"/>
    <w:rsid w:val="00E9422E"/>
    <w:rsid w:val="00E94BCA"/>
    <w:rsid w:val="00E977D6"/>
    <w:rsid w:val="00EA03BF"/>
    <w:rsid w:val="00EA2FCB"/>
    <w:rsid w:val="00EA32F5"/>
    <w:rsid w:val="00EA6BD4"/>
    <w:rsid w:val="00EB1A6F"/>
    <w:rsid w:val="00EB2FD2"/>
    <w:rsid w:val="00EB3417"/>
    <w:rsid w:val="00EB4F77"/>
    <w:rsid w:val="00EB658B"/>
    <w:rsid w:val="00EB7DC3"/>
    <w:rsid w:val="00EC58E8"/>
    <w:rsid w:val="00EC6EAA"/>
    <w:rsid w:val="00EC72F0"/>
    <w:rsid w:val="00EC76D9"/>
    <w:rsid w:val="00ED310A"/>
    <w:rsid w:val="00EE09CB"/>
    <w:rsid w:val="00EE4254"/>
    <w:rsid w:val="00EE4D22"/>
    <w:rsid w:val="00EE674B"/>
    <w:rsid w:val="00EE6FC8"/>
    <w:rsid w:val="00EF20FA"/>
    <w:rsid w:val="00EF2123"/>
    <w:rsid w:val="00EF62C7"/>
    <w:rsid w:val="00EF63DE"/>
    <w:rsid w:val="00F00B8B"/>
    <w:rsid w:val="00F00C04"/>
    <w:rsid w:val="00F00CD7"/>
    <w:rsid w:val="00F016CA"/>
    <w:rsid w:val="00F01FDB"/>
    <w:rsid w:val="00F030A2"/>
    <w:rsid w:val="00F03D12"/>
    <w:rsid w:val="00F0633D"/>
    <w:rsid w:val="00F0730B"/>
    <w:rsid w:val="00F07EF9"/>
    <w:rsid w:val="00F07F7D"/>
    <w:rsid w:val="00F12A96"/>
    <w:rsid w:val="00F13E78"/>
    <w:rsid w:val="00F13F74"/>
    <w:rsid w:val="00F16E31"/>
    <w:rsid w:val="00F172CC"/>
    <w:rsid w:val="00F202D4"/>
    <w:rsid w:val="00F238E6"/>
    <w:rsid w:val="00F25A34"/>
    <w:rsid w:val="00F307FA"/>
    <w:rsid w:val="00F33DE8"/>
    <w:rsid w:val="00F343DA"/>
    <w:rsid w:val="00F375ED"/>
    <w:rsid w:val="00F41AF1"/>
    <w:rsid w:val="00F41FE2"/>
    <w:rsid w:val="00F4614A"/>
    <w:rsid w:val="00F508AB"/>
    <w:rsid w:val="00F533BE"/>
    <w:rsid w:val="00F5397B"/>
    <w:rsid w:val="00F544F4"/>
    <w:rsid w:val="00F56D00"/>
    <w:rsid w:val="00F62456"/>
    <w:rsid w:val="00F62B99"/>
    <w:rsid w:val="00F638CF"/>
    <w:rsid w:val="00F66E2E"/>
    <w:rsid w:val="00F72433"/>
    <w:rsid w:val="00F7326B"/>
    <w:rsid w:val="00F74143"/>
    <w:rsid w:val="00F81F57"/>
    <w:rsid w:val="00F833C1"/>
    <w:rsid w:val="00F84868"/>
    <w:rsid w:val="00F90322"/>
    <w:rsid w:val="00F90573"/>
    <w:rsid w:val="00F942E8"/>
    <w:rsid w:val="00F94F45"/>
    <w:rsid w:val="00F972B7"/>
    <w:rsid w:val="00F97823"/>
    <w:rsid w:val="00FA50FE"/>
    <w:rsid w:val="00FA7428"/>
    <w:rsid w:val="00FA78B5"/>
    <w:rsid w:val="00FC1416"/>
    <w:rsid w:val="00FC3FEA"/>
    <w:rsid w:val="00FC3FF0"/>
    <w:rsid w:val="00FC599B"/>
    <w:rsid w:val="00FC7776"/>
    <w:rsid w:val="00FD0805"/>
    <w:rsid w:val="00FD1812"/>
    <w:rsid w:val="00FE1A22"/>
    <w:rsid w:val="00FE29F7"/>
    <w:rsid w:val="00FE4ECB"/>
    <w:rsid w:val="00FE5F90"/>
    <w:rsid w:val="00FF1F6D"/>
    <w:rsid w:val="00FF3C63"/>
    <w:rsid w:val="00FF4189"/>
    <w:rsid w:val="00FF5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242D52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E7FED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759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6759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0574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12E8B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C25D15"/>
    <w:pPr>
      <w:tabs>
        <w:tab w:val="left" w:pos="260"/>
        <w:tab w:val="left" w:pos="380"/>
        <w:tab w:val="left" w:pos="500"/>
      </w:tabs>
      <w:spacing w:after="240"/>
      <w:ind w:left="504" w:hanging="504"/>
    </w:pPr>
  </w:style>
  <w:style w:type="character" w:customStyle="1" w:styleId="Heading1Char">
    <w:name w:val="Heading 1 Char"/>
    <w:basedOn w:val="DefaultParagraphFont"/>
    <w:link w:val="Heading1"/>
    <w:uiPriority w:val="9"/>
    <w:rsid w:val="0016759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6759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rmalWeb">
    <w:name w:val="Normal (Web)"/>
    <w:basedOn w:val="Normal"/>
    <w:uiPriority w:val="99"/>
    <w:unhideWhenUsed/>
    <w:rsid w:val="0016759E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1675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6759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6759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75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759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759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759E"/>
    <w:rPr>
      <w:rFonts w:ascii="Times New Roman" w:hAnsi="Times New Roman" w:cs="Times New Roman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C05741"/>
    <w:rPr>
      <w:rFonts w:asciiTheme="majorHAnsi" w:eastAsiaTheme="majorEastAsia" w:hAnsiTheme="majorHAnsi" w:cstheme="majorBidi"/>
      <w:color w:val="1F3763" w:themeColor="accent1" w:themeShade="7F"/>
    </w:rPr>
  </w:style>
  <w:style w:type="table" w:styleId="TableGridLight">
    <w:name w:val="Grid Table Light"/>
    <w:basedOn w:val="TableNormal"/>
    <w:uiPriority w:val="40"/>
    <w:rsid w:val="005F6F6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3">
    <w:name w:val="Plain Table 3"/>
    <w:basedOn w:val="TableNormal"/>
    <w:uiPriority w:val="43"/>
    <w:rsid w:val="007156E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7156E6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7156E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7156E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7156E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7156E6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unhideWhenUsed/>
    <w:rsid w:val="006247F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247F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30F31"/>
  </w:style>
  <w:style w:type="character" w:styleId="FollowedHyperlink">
    <w:name w:val="FollowedHyperlink"/>
    <w:basedOn w:val="DefaultParagraphFont"/>
    <w:uiPriority w:val="99"/>
    <w:semiHidden/>
    <w:unhideWhenUsed/>
    <w:rsid w:val="00E90558"/>
    <w:rPr>
      <w:color w:val="954F72" w:themeColor="followedHyperlink"/>
      <w:u w:val="single"/>
    </w:rPr>
  </w:style>
  <w:style w:type="character" w:styleId="IntenseEmphasis">
    <w:name w:val="Intense Emphasis"/>
    <w:basedOn w:val="DefaultParagraphFont"/>
    <w:uiPriority w:val="21"/>
    <w:qFormat/>
    <w:rsid w:val="007745B3"/>
    <w:rPr>
      <w:i/>
      <w:iCs/>
      <w:color w:val="4472C4" w:themeColor="accent1"/>
    </w:rPr>
  </w:style>
  <w:style w:type="character" w:styleId="UnresolvedMention">
    <w:name w:val="Unresolved Mention"/>
    <w:basedOn w:val="DefaultParagraphFont"/>
    <w:uiPriority w:val="99"/>
    <w:semiHidden/>
    <w:unhideWhenUsed/>
    <w:rsid w:val="000A7D6F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491386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13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9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4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446035">
          <w:marLeft w:val="-5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783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4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0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43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4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0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2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1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5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4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1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3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70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12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22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43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0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4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2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9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2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8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8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0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043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990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5347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086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1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6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9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9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0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13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36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2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0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0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35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0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9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02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1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4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86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4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8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8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5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2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4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1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7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5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9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4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0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3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13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98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224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179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969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886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8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9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1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36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2B538EF-4CD1-D84D-BC35-E5919ACAC1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6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21-03-22T20:00:00Z</cp:lastPrinted>
  <dcterms:created xsi:type="dcterms:W3CDTF">2022-03-29T17:21:00Z</dcterms:created>
  <dcterms:modified xsi:type="dcterms:W3CDTF">2022-03-30T22:55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7-beta.46+4cfa23050"&gt;&lt;session id="gA4fqmBL"/&gt;&lt;style id="http://www.zotero.org/styles/american-medical-association" hasBibliography="1" bibliographyStyleHasBeenSet="1"/&gt;&lt;prefs&gt;&lt;pref name="fieldType" value="Field"</vt:lpwstr>
  </property>
  <property fmtid="{D5CDD505-2E9C-101B-9397-08002B2CF9AE}" pid="3" name="ZOTERO_PREF_2">
    <vt:lpwstr>/&gt;&lt;pref name="automaticJournalAbbreviations" value="true"/&gt;&lt;pref name="dontAskDelayCitationUpdates" value="true"/&gt;&lt;/prefs&gt;&lt;/data&gt;</vt:lpwstr>
  </property>
</Properties>
</file>